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42000" w14:textId="329C9AC4" w:rsidR="00001B93" w:rsidRPr="00825631" w:rsidRDefault="00001B93" w:rsidP="00825631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825631">
        <w:rPr>
          <w:rFonts w:ascii="Times New Roman" w:hAnsi="Times New Roman" w:cs="Times New Roman"/>
          <w:b/>
          <w:bCs/>
          <w:sz w:val="24"/>
        </w:rPr>
        <w:t>Table S1. Primer sequences used in this study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4536"/>
      </w:tblGrid>
      <w:tr w:rsidR="00001B93" w:rsidRPr="00825631" w14:paraId="49B83551" w14:textId="77777777" w:rsidTr="0002744C">
        <w:trPr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5C4E3C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 xml:space="preserve">Primer </w:t>
            </w:r>
            <w:proofErr w:type="spellStart"/>
            <w:r w:rsidRPr="00825631">
              <w:rPr>
                <w:sz w:val="24"/>
                <w:szCs w:val="24"/>
              </w:rPr>
              <w:t>name</w:t>
            </w:r>
            <w:r w:rsidRPr="00825631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320A0B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equence (5’-3’)</w:t>
            </w:r>
          </w:p>
        </w:tc>
      </w:tr>
      <w:tr w:rsidR="00001B93" w:rsidRPr="00825631" w14:paraId="545EF364" w14:textId="77777777" w:rsidTr="0002744C">
        <w:trPr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E23EDD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PRRSV-N-F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928758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AAAACCAGTCCAGAGGCAAG</w:t>
            </w:r>
          </w:p>
        </w:tc>
      </w:tr>
      <w:tr w:rsidR="00001B93" w:rsidRPr="00825631" w14:paraId="5FF3A135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AC148D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PRRSV-N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99D3B2B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GGATCAGACGCACAGTATG</w:t>
            </w:r>
          </w:p>
        </w:tc>
      </w:tr>
      <w:tr w:rsidR="00001B93" w:rsidRPr="00825631" w14:paraId="7F687B92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7C5E20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gRN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E33AC5E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TCCACCCCTTTAACCATGTC</w:t>
            </w:r>
          </w:p>
        </w:tc>
      </w:tr>
      <w:tr w:rsidR="00001B93" w:rsidRPr="00825631" w14:paraId="7322E975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597FAE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gRN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28428EE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AATGCACGTGGCAACGTCCAC</w:t>
            </w:r>
          </w:p>
        </w:tc>
      </w:tr>
      <w:tr w:rsidR="00001B93" w:rsidRPr="00825631" w14:paraId="3954D2B0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6313C9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2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CFAB73E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TCTCCACCCCTTKAACCAACTTT</w:t>
            </w:r>
          </w:p>
        </w:tc>
      </w:tr>
      <w:tr w:rsidR="00001B93" w:rsidRPr="00825631" w14:paraId="1A2E9B50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238BDF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2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CB9AD00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GGAGCAAACCAGTCTGATGC</w:t>
            </w:r>
          </w:p>
        </w:tc>
      </w:tr>
      <w:tr w:rsidR="00001B93" w:rsidRPr="00825631" w14:paraId="44695221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091C64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3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D92D104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TCCACCCCTKTAACCATAGTG</w:t>
            </w:r>
          </w:p>
        </w:tc>
      </w:tr>
      <w:tr w:rsidR="00001B93" w:rsidRPr="00825631" w14:paraId="71F07EBD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80A75D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3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DA1596D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CCCTAACCAGCGGAAACCA</w:t>
            </w:r>
          </w:p>
        </w:tc>
      </w:tr>
      <w:tr w:rsidR="00001B93" w:rsidRPr="00825631" w14:paraId="6505421E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3B1830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4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01BC946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TCCACCCCTTTMACCTGGAA</w:t>
            </w:r>
          </w:p>
        </w:tc>
      </w:tr>
      <w:tr w:rsidR="00001B93" w:rsidRPr="00825631" w14:paraId="49339A2F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C661E0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4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6A59435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TGAGGACTTTTGCGAATCGTCG</w:t>
            </w:r>
          </w:p>
        </w:tc>
      </w:tr>
      <w:tr w:rsidR="00001B93" w:rsidRPr="00825631" w14:paraId="73268EF7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AECA53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5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B94B668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TCCACCTTTARCCTGTCT</w:t>
            </w:r>
          </w:p>
        </w:tc>
      </w:tr>
      <w:tr w:rsidR="00001B93" w:rsidRPr="00825631" w14:paraId="1DFCDB5C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479C1B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5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B3C93BF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CAATCTGTGCCATTCAGCTC</w:t>
            </w:r>
          </w:p>
        </w:tc>
      </w:tr>
      <w:tr w:rsidR="00001B93" w:rsidRPr="00825631" w14:paraId="2CB88F8E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780B27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6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508986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TCCACCCCTTTAACCAGAGTTT</w:t>
            </w:r>
          </w:p>
        </w:tc>
      </w:tr>
      <w:tr w:rsidR="00001B93" w:rsidRPr="00825631" w14:paraId="07B92B0B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680511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6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97342C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TCCACCCCTTTAACCAGAGTTT</w:t>
            </w:r>
          </w:p>
        </w:tc>
      </w:tr>
      <w:tr w:rsidR="00001B93" w:rsidRPr="00825631" w14:paraId="0D8ADCF2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B4FB2B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7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B1486F9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TCCACCCCTWTAACCACGCAT</w:t>
            </w:r>
          </w:p>
        </w:tc>
      </w:tr>
      <w:tr w:rsidR="00001B93" w:rsidRPr="00825631" w14:paraId="2444AB8C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4AE557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sgRNA7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4D01A4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ACCCAGCATTTGGCACAGCT</w:t>
            </w:r>
          </w:p>
        </w:tc>
      </w:tr>
      <w:tr w:rsidR="00001B93" w:rsidRPr="00825631" w14:paraId="5508B439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75F1D2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825631">
              <w:rPr>
                <w:sz w:val="24"/>
                <w:szCs w:val="24"/>
              </w:rPr>
              <w:t>mGAPDH</w:t>
            </w:r>
            <w:proofErr w:type="spellEnd"/>
            <w:r w:rsidRPr="00825631">
              <w:rPr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CCB0EEF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TGACAACAGCCTCAAGATCG</w:t>
            </w:r>
          </w:p>
        </w:tc>
      </w:tr>
      <w:tr w:rsidR="00001B93" w:rsidRPr="00825631" w14:paraId="767FCD42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F6E0E6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825631">
              <w:rPr>
                <w:sz w:val="24"/>
                <w:szCs w:val="24"/>
              </w:rPr>
              <w:t>mGAPDH</w:t>
            </w:r>
            <w:proofErr w:type="spellEnd"/>
            <w:r w:rsidRPr="00825631">
              <w:rPr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1EAA81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GTCTTCTGGGTGGCAGTGAT</w:t>
            </w:r>
          </w:p>
        </w:tc>
      </w:tr>
      <w:tr w:rsidR="00001B93" w:rsidRPr="00825631" w14:paraId="57183F14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F2583C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pHPRT1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F2FC7FF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TGGAAAGAATGTCTTGATTGTTGAAG</w:t>
            </w:r>
          </w:p>
        </w:tc>
      </w:tr>
      <w:tr w:rsidR="00001B93" w:rsidRPr="00825631" w14:paraId="2D1A535C" w14:textId="77777777" w:rsidTr="003B0C2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38BA01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pHPRT1-R</w:t>
            </w:r>
          </w:p>
          <w:p w14:paraId="1344AD1B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mHSP90AA1-F</w:t>
            </w:r>
          </w:p>
          <w:p w14:paraId="4CB19822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mHSP90AA1-R</w:t>
            </w:r>
          </w:p>
          <w:p w14:paraId="54263A73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mHSP90AB1-F</w:t>
            </w:r>
          </w:p>
          <w:p w14:paraId="599D2F68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lastRenderedPageBreak/>
              <w:t>mHSP90AB1-R</w:t>
            </w:r>
          </w:p>
          <w:p w14:paraId="7E309C9E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mIL-6-F</w:t>
            </w:r>
          </w:p>
          <w:p w14:paraId="29F5528F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mIL-6-R</w:t>
            </w:r>
          </w:p>
          <w:p w14:paraId="436D06D9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mIL-8-F</w:t>
            </w:r>
          </w:p>
          <w:p w14:paraId="48AC96F0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mIL-8-R</w:t>
            </w:r>
          </w:p>
          <w:p w14:paraId="20274271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825631">
              <w:rPr>
                <w:sz w:val="24"/>
                <w:szCs w:val="24"/>
              </w:rPr>
              <w:t>mTNF</w:t>
            </w:r>
            <w:proofErr w:type="spellEnd"/>
            <w:r w:rsidRPr="00825631">
              <w:rPr>
                <w:sz w:val="24"/>
                <w:szCs w:val="24"/>
              </w:rPr>
              <w:t>-α-F</w:t>
            </w:r>
          </w:p>
          <w:p w14:paraId="1D2CA6F2" w14:textId="68F11ACF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825631">
              <w:rPr>
                <w:sz w:val="24"/>
                <w:szCs w:val="24"/>
              </w:rPr>
              <w:t>mTNF</w:t>
            </w:r>
            <w:proofErr w:type="spellEnd"/>
            <w:r w:rsidRPr="00825631">
              <w:rPr>
                <w:sz w:val="24"/>
                <w:szCs w:val="24"/>
              </w:rPr>
              <w:t>-α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0D46BD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lastRenderedPageBreak/>
              <w:t>ATCTTTGGATTATGCTGCTTGACC</w:t>
            </w:r>
          </w:p>
          <w:p w14:paraId="795F9CAB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AGATAAACCCTGACCATTC</w:t>
            </w:r>
          </w:p>
          <w:p w14:paraId="640A4E6B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TTCATCAATACCCAGACC</w:t>
            </w:r>
          </w:p>
          <w:p w14:paraId="7A6F5A46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ATCACCCAAGAGGAGTATGG</w:t>
            </w:r>
          </w:p>
          <w:p w14:paraId="1CE735DB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lastRenderedPageBreak/>
              <w:t>CGACGAGGAATGAATAGCA</w:t>
            </w:r>
          </w:p>
          <w:p w14:paraId="6D09C0F0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AGAGGCACTGGCAGAAAAC</w:t>
            </w:r>
          </w:p>
          <w:p w14:paraId="2A3BA1BD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TGCAGGAACTGGATCAGGAC</w:t>
            </w:r>
          </w:p>
          <w:p w14:paraId="4CB88E86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TGGCGGTGGCTCTCTTG</w:t>
            </w:r>
          </w:p>
          <w:p w14:paraId="5F4093BA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CTTGGCAAAACTGCACCTT</w:t>
            </w:r>
          </w:p>
          <w:p w14:paraId="4B7039BC" w14:textId="77777777" w:rsidR="00001B93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TCTGTCTGCTGCACTTTGGAGTGA</w:t>
            </w:r>
          </w:p>
          <w:p w14:paraId="2B63C21B" w14:textId="165FE587" w:rsidR="003B0C28" w:rsidRPr="00825631" w:rsidRDefault="00001B93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TTGAGGGTTTGCTACAACATGGGC</w:t>
            </w:r>
          </w:p>
        </w:tc>
      </w:tr>
      <w:tr w:rsidR="003B0C28" w:rsidRPr="00825631" w14:paraId="7FD25346" w14:textId="77777777" w:rsidTr="003B0C2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EC63F8" w14:textId="153A65CA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lastRenderedPageBreak/>
              <w:t>h</w:t>
            </w:r>
            <w:r w:rsidRPr="00825631">
              <w:rPr>
                <w:sz w:val="24"/>
                <w:szCs w:val="24"/>
              </w:rPr>
              <w:t>IL-6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DC3E91A" w14:textId="5400D741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GTAGTGAGGAACAAGCCAGAG</w:t>
            </w:r>
          </w:p>
        </w:tc>
      </w:tr>
      <w:tr w:rsidR="003B0C28" w:rsidRPr="00825631" w14:paraId="22EE2A64" w14:textId="77777777" w:rsidTr="003B0C2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1CE798" w14:textId="7C5FA150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h</w:t>
            </w:r>
            <w:r w:rsidRPr="00825631">
              <w:rPr>
                <w:sz w:val="24"/>
                <w:szCs w:val="24"/>
              </w:rPr>
              <w:t>IL-6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DEDB2B8" w14:textId="717E6E2B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GCATTTGTGGTTGGGTCA</w:t>
            </w:r>
          </w:p>
        </w:tc>
      </w:tr>
      <w:tr w:rsidR="003B0C28" w:rsidRPr="00825631" w14:paraId="4E55D3D2" w14:textId="77777777" w:rsidTr="003B0C2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A3AD2B" w14:textId="7BBC7D55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h</w:t>
            </w:r>
            <w:r w:rsidRPr="00825631">
              <w:rPr>
                <w:sz w:val="24"/>
                <w:szCs w:val="24"/>
              </w:rPr>
              <w:t>IL-8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37376B" w14:textId="00811B05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GCTAAAGAACTTAGATGTCAGTGC</w:t>
            </w:r>
          </w:p>
        </w:tc>
      </w:tr>
      <w:tr w:rsidR="003B0C28" w:rsidRPr="00825631" w14:paraId="04A55EDA" w14:textId="77777777" w:rsidTr="003B0C2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B96565" w14:textId="09212F14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h</w:t>
            </w:r>
            <w:r w:rsidRPr="00825631">
              <w:rPr>
                <w:sz w:val="24"/>
                <w:szCs w:val="24"/>
              </w:rPr>
              <w:t>IL-8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7737D93" w14:textId="66811726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TCAGCCCTCTTCAAAAACTTCTC</w:t>
            </w:r>
          </w:p>
        </w:tc>
      </w:tr>
      <w:tr w:rsidR="003B0C28" w:rsidRPr="00825631" w14:paraId="06E517AE" w14:textId="77777777" w:rsidTr="003B0C2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7C4693" w14:textId="5917B5DB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825631">
              <w:rPr>
                <w:sz w:val="24"/>
                <w:szCs w:val="24"/>
              </w:rPr>
              <w:t>h</w:t>
            </w:r>
            <w:r w:rsidRPr="00825631">
              <w:rPr>
                <w:sz w:val="24"/>
                <w:szCs w:val="24"/>
              </w:rPr>
              <w:t>TNF</w:t>
            </w:r>
            <w:proofErr w:type="spellEnd"/>
            <w:r w:rsidRPr="00825631">
              <w:rPr>
                <w:sz w:val="24"/>
                <w:szCs w:val="24"/>
              </w:rPr>
              <w:t>-α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1AC37CA" w14:textId="4A06DF10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CCGAGTGACAAGCCTGTAG</w:t>
            </w:r>
          </w:p>
        </w:tc>
      </w:tr>
      <w:tr w:rsidR="003B0C28" w:rsidRPr="00825631" w14:paraId="2CE5F4B3" w14:textId="77777777" w:rsidTr="003B0C2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FB9FD2" w14:textId="7DA8771C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825631">
              <w:rPr>
                <w:sz w:val="24"/>
                <w:szCs w:val="24"/>
              </w:rPr>
              <w:t>h</w:t>
            </w:r>
            <w:r w:rsidRPr="00825631">
              <w:rPr>
                <w:sz w:val="24"/>
                <w:szCs w:val="24"/>
              </w:rPr>
              <w:t>TNF</w:t>
            </w:r>
            <w:proofErr w:type="spellEnd"/>
            <w:r w:rsidRPr="00825631">
              <w:rPr>
                <w:sz w:val="24"/>
                <w:szCs w:val="24"/>
              </w:rPr>
              <w:t>-α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92F0BD6" w14:textId="1D4D7168" w:rsidR="003B0C28" w:rsidRPr="00825631" w:rsidRDefault="003B0C28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GGTCTGGTAGGAGACGGCG</w:t>
            </w:r>
          </w:p>
        </w:tc>
      </w:tr>
      <w:tr w:rsidR="003B0C28" w:rsidRPr="00825631" w14:paraId="3AAED551" w14:textId="77777777" w:rsidTr="003B0C28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FC83E2" w14:textId="239C22D0" w:rsidR="003B0C28" w:rsidRPr="00825631" w:rsidRDefault="00035E12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825631">
              <w:rPr>
                <w:sz w:val="24"/>
                <w:szCs w:val="24"/>
              </w:rPr>
              <w:t>h</w:t>
            </w:r>
            <w:r w:rsidRPr="00825631">
              <w:rPr>
                <w:sz w:val="24"/>
                <w:szCs w:val="24"/>
              </w:rPr>
              <w:t>GAPDH</w:t>
            </w:r>
            <w:proofErr w:type="spellEnd"/>
            <w:r w:rsidRPr="00825631">
              <w:rPr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5C5828" w14:textId="53D03D41" w:rsidR="003B0C28" w:rsidRPr="00825631" w:rsidRDefault="00035E12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AAGGTCGGAGTCAACGG</w:t>
            </w:r>
          </w:p>
        </w:tc>
      </w:tr>
      <w:tr w:rsidR="003B0C28" w:rsidRPr="00825631" w14:paraId="7C27E0C7" w14:textId="77777777" w:rsidTr="0002744C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5B32D7" w14:textId="66D7FA23" w:rsidR="003B0C28" w:rsidRPr="00825631" w:rsidRDefault="00035E12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825631">
              <w:rPr>
                <w:sz w:val="24"/>
                <w:szCs w:val="24"/>
              </w:rPr>
              <w:t>h</w:t>
            </w:r>
            <w:r w:rsidRPr="00825631">
              <w:rPr>
                <w:sz w:val="24"/>
                <w:szCs w:val="24"/>
              </w:rPr>
              <w:t>GAPDH</w:t>
            </w:r>
            <w:proofErr w:type="spellEnd"/>
            <w:r w:rsidRPr="00825631">
              <w:rPr>
                <w:sz w:val="24"/>
                <w:szCs w:val="24"/>
              </w:rPr>
              <w:t>-</w:t>
            </w:r>
            <w:r w:rsidRPr="00825631">
              <w:rPr>
                <w:sz w:val="24"/>
                <w:szCs w:val="24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BA2B9C" w14:textId="32D3F4EB" w:rsidR="003B0C28" w:rsidRPr="00825631" w:rsidRDefault="00035E12" w:rsidP="00825631">
            <w:pPr>
              <w:adjustRightInd w:val="0"/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825631">
              <w:rPr>
                <w:sz w:val="24"/>
                <w:szCs w:val="24"/>
              </w:rPr>
              <w:t>GGAAGATGGTGATGGGATT</w:t>
            </w:r>
          </w:p>
        </w:tc>
      </w:tr>
    </w:tbl>
    <w:p w14:paraId="7006ED54" w14:textId="77777777" w:rsidR="00001B93" w:rsidRPr="00825631" w:rsidRDefault="00001B93" w:rsidP="00825631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proofErr w:type="spellStart"/>
      <w:r w:rsidRPr="00825631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825631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825631">
        <w:rPr>
          <w:rFonts w:ascii="Times New Roman" w:hAnsi="Times New Roman" w:cs="Times New Roman"/>
          <w:sz w:val="24"/>
        </w:rPr>
        <w:t>The</w:t>
      </w:r>
      <w:proofErr w:type="gramEnd"/>
      <w:r w:rsidRPr="00825631">
        <w:rPr>
          <w:rFonts w:ascii="Times New Roman" w:hAnsi="Times New Roman" w:cs="Times New Roman"/>
          <w:sz w:val="24"/>
        </w:rPr>
        <w:t xml:space="preserve"> prefix letters in the primer names indicate the species of origin: "m" for monkey, "p" for pig, and "h" for human.</w:t>
      </w:r>
    </w:p>
    <w:p w14:paraId="2DE55E24" w14:textId="77777777" w:rsidR="00001B93" w:rsidRPr="00825631" w:rsidRDefault="00001B93" w:rsidP="00825631">
      <w:pPr>
        <w:widowControl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53596896" w14:textId="77777777" w:rsidR="00001B93" w:rsidRPr="00825631" w:rsidRDefault="00001B93" w:rsidP="00825631">
      <w:pPr>
        <w:widowControl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825631">
        <w:rPr>
          <w:rFonts w:ascii="Times New Roman" w:hAnsi="Times New Roman" w:cs="Times New Roman"/>
          <w:b/>
          <w:bCs/>
          <w:sz w:val="24"/>
        </w:rPr>
        <w:br w:type="page"/>
      </w:r>
    </w:p>
    <w:p w14:paraId="4D6EDC2C" w14:textId="77777777" w:rsidR="00DA0FEB" w:rsidRPr="00825631" w:rsidRDefault="00DA0FEB" w:rsidP="00825631">
      <w:pPr>
        <w:jc w:val="both"/>
        <w:rPr>
          <w:rFonts w:ascii="Times New Roman" w:hAnsi="Times New Roman" w:cs="Times New Roman"/>
          <w:sz w:val="24"/>
        </w:rPr>
      </w:pPr>
    </w:p>
    <w:sectPr w:rsidR="00DA0FEB" w:rsidRPr="00825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3D30F" w14:textId="77777777" w:rsidR="00E35ED0" w:rsidRDefault="00E35ED0" w:rsidP="00001B9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0597E4" w14:textId="77777777" w:rsidR="00E35ED0" w:rsidRDefault="00E35ED0" w:rsidP="00001B9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143C0" w14:textId="77777777" w:rsidR="00E35ED0" w:rsidRDefault="00E35ED0" w:rsidP="00001B9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C705A4D" w14:textId="77777777" w:rsidR="00E35ED0" w:rsidRDefault="00E35ED0" w:rsidP="00001B9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EB"/>
    <w:rsid w:val="00001B93"/>
    <w:rsid w:val="00035E12"/>
    <w:rsid w:val="003B0C28"/>
    <w:rsid w:val="004872FF"/>
    <w:rsid w:val="00695824"/>
    <w:rsid w:val="006C2D47"/>
    <w:rsid w:val="00825631"/>
    <w:rsid w:val="00DA0FEB"/>
    <w:rsid w:val="00E3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87C4FA"/>
  <w15:chartTrackingRefBased/>
  <w15:docId w15:val="{8704FF8D-7FF0-4CAD-9734-1DFBBD18F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B9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0F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0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0F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0F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0FE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0FE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0F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0F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0F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0F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0F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0F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0F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0F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0F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0F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0F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0F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0F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0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0F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0F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0F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0F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0F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0F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0F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0F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0FE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1B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1B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1B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1B93"/>
    <w:rPr>
      <w:sz w:val="18"/>
      <w:szCs w:val="18"/>
    </w:rPr>
  </w:style>
  <w:style w:type="table" w:styleId="af2">
    <w:name w:val="Table Grid"/>
    <w:basedOn w:val="a1"/>
    <w:uiPriority w:val="39"/>
    <w:qFormat/>
    <w:rsid w:val="00001B9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001B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7</Words>
  <Characters>1288</Characters>
  <Application>Microsoft Office Word</Application>
  <DocSecurity>0</DocSecurity>
  <Lines>85</Lines>
  <Paragraphs>8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杰 陈</dc:creator>
  <cp:keywords/>
  <dc:description/>
  <cp:lastModifiedBy>永杰 陈</cp:lastModifiedBy>
  <cp:revision>18</cp:revision>
  <dcterms:created xsi:type="dcterms:W3CDTF">2025-12-08T13:27:00Z</dcterms:created>
  <dcterms:modified xsi:type="dcterms:W3CDTF">2025-12-10T11:51:00Z</dcterms:modified>
</cp:coreProperties>
</file>